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FE6BD" w14:textId="77777777" w:rsidR="004E3F65" w:rsidRDefault="004E3F65" w:rsidP="004E3F65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Primers and probe for specific amplific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. pneumoniae</w:t>
      </w:r>
    </w:p>
    <w:tbl>
      <w:tblPr>
        <w:tblStyle w:val="a3"/>
        <w:tblW w:w="947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5812"/>
        <w:gridCol w:w="2385"/>
      </w:tblGrid>
      <w:tr w:rsidR="00D51EA9" w:rsidRPr="00D51EA9" w14:paraId="4C3EFFFA" w14:textId="67DFE018" w:rsidTr="00D51EA9">
        <w:trPr>
          <w:trHeight w:val="62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3CA88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DB67F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Sequence (5′–3′)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4DF00" w14:textId="442247F7" w:rsidR="00D51EA9" w:rsidRPr="002A104B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  <w:lang w:val="en-GB"/>
              </w:rPr>
            </w:pPr>
            <w:r w:rsidRPr="002A104B">
              <w:rPr>
                <w:rFonts w:ascii="Times New Roman" w:hAnsi="Times New Roman" w:cs="Times New Roman" w:hint="eastAsia"/>
                <w:szCs w:val="21"/>
                <w:highlight w:val="yellow"/>
                <w:lang w:val="en-GB"/>
              </w:rPr>
              <w:t>P</w:t>
            </w:r>
            <w:r w:rsidRPr="002A104B">
              <w:rPr>
                <w:rFonts w:ascii="Times New Roman" w:hAnsi="Times New Roman" w:cs="Times New Roman"/>
                <w:szCs w:val="21"/>
                <w:highlight w:val="yellow"/>
                <w:lang w:val="en-GB"/>
              </w:rPr>
              <w:t>osition in M129</w:t>
            </w:r>
          </w:p>
        </w:tc>
      </w:tr>
      <w:tr w:rsidR="00D51EA9" w:rsidRPr="00D51EA9" w14:paraId="3E718B7C" w14:textId="5A0BB427" w:rsidTr="00D51EA9">
        <w:trPr>
          <w:trHeight w:val="60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EEB7E" w14:textId="5B88170A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P1-F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CD1A2A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TCGTTGGTAGGGAACTCGTTTT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B1C01" w14:textId="2F4044B7" w:rsidR="00D51EA9" w:rsidRPr="00D51EA9" w:rsidRDefault="000A13DF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82599-182600</w:t>
            </w:r>
          </w:p>
        </w:tc>
      </w:tr>
      <w:tr w:rsidR="00D51EA9" w:rsidRPr="00D51EA9" w14:paraId="02D727AA" w14:textId="5B3E120D" w:rsidTr="00D51EA9">
        <w:trPr>
          <w:trHeight w:val="62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0DFCD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P1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8774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GCTTTCAAGTTCATCGTACAGTAAG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774765B2" w14:textId="209D6B97" w:rsidR="00D51EA9" w:rsidRPr="00D51EA9" w:rsidRDefault="000A13DF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82662-182687</w:t>
            </w:r>
          </w:p>
        </w:tc>
      </w:tr>
      <w:tr w:rsidR="00D51EA9" w:rsidRPr="00D51EA9" w14:paraId="761BD8BF" w14:textId="091549DD" w:rsidTr="00D51EA9">
        <w:trPr>
          <w:trHeight w:val="62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952EB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P1-prob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EB0A7" w14:textId="77777777" w:rsidR="00D51EA9" w:rsidRPr="00D51EA9" w:rsidRDefault="00D51EA9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0" w:name="OLE_LINK29"/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>6FAM-</w:t>
            </w:r>
            <w:bookmarkEnd w:id="0"/>
            <w:r w:rsidRPr="00D51EA9">
              <w:rPr>
                <w:rFonts w:ascii="Times New Roman" w:hAnsi="Times New Roman" w:cs="Times New Roman"/>
                <w:szCs w:val="21"/>
                <w:lang w:val="en-GB"/>
              </w:rPr>
              <w:t xml:space="preserve"> TACCATTACCATGGGTGATACCGCTACCG -BHQ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61DA" w14:textId="6DFD9DDF" w:rsidR="00D51EA9" w:rsidRPr="00D51EA9" w:rsidRDefault="000A13DF" w:rsidP="00D51EA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82627-182655</w:t>
            </w:r>
          </w:p>
        </w:tc>
      </w:tr>
    </w:tbl>
    <w:p w14:paraId="25570EAD" w14:textId="77777777" w:rsidR="004E3F65" w:rsidRDefault="004E3F65" w:rsidP="004E3F6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028D0BBB" w14:textId="77777777" w:rsidR="003942F7" w:rsidRDefault="003942F7"/>
    <w:sectPr w:rsidR="00394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48F4" w14:textId="77777777" w:rsidR="004C1B75" w:rsidRDefault="004C1B75" w:rsidP="00D51EA9">
      <w:r>
        <w:separator/>
      </w:r>
    </w:p>
  </w:endnote>
  <w:endnote w:type="continuationSeparator" w:id="0">
    <w:p w14:paraId="24D623F7" w14:textId="77777777" w:rsidR="004C1B75" w:rsidRDefault="004C1B75" w:rsidP="00D51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5E1E2" w14:textId="77777777" w:rsidR="004C1B75" w:rsidRDefault="004C1B75" w:rsidP="00D51EA9">
      <w:r>
        <w:separator/>
      </w:r>
    </w:p>
  </w:footnote>
  <w:footnote w:type="continuationSeparator" w:id="0">
    <w:p w14:paraId="0F3D9298" w14:textId="77777777" w:rsidR="004C1B75" w:rsidRDefault="004C1B75" w:rsidP="00D51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C0"/>
    <w:rsid w:val="00065BC0"/>
    <w:rsid w:val="000A13DF"/>
    <w:rsid w:val="002A104B"/>
    <w:rsid w:val="003942F7"/>
    <w:rsid w:val="004C1B75"/>
    <w:rsid w:val="004E3F65"/>
    <w:rsid w:val="005B0160"/>
    <w:rsid w:val="00D51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26FC3"/>
  <w15:chartTrackingRefBased/>
  <w15:docId w15:val="{F107FA1C-7320-4FD6-9ADE-9DD723A7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E3F6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1E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1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冠华</dc:creator>
  <cp:keywords/>
  <dc:description/>
  <cp:lastModifiedBy>xgh618@163.com</cp:lastModifiedBy>
  <cp:revision>5</cp:revision>
  <dcterms:created xsi:type="dcterms:W3CDTF">2022-11-25T09:27:00Z</dcterms:created>
  <dcterms:modified xsi:type="dcterms:W3CDTF">2023-05-10T02:18:00Z</dcterms:modified>
</cp:coreProperties>
</file>